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D4EA0" w14:textId="297AD910" w:rsidR="0032286C" w:rsidRDefault="009377C1">
      <w:pPr>
        <w:rPr>
          <w:b/>
          <w:sz w:val="24"/>
        </w:rPr>
      </w:pPr>
      <w:r>
        <w:rPr>
          <w:b/>
          <w:sz w:val="24"/>
        </w:rPr>
        <w:t>Supplementary Table 1</w:t>
      </w:r>
      <w:r w:rsidR="0032286C" w:rsidRPr="0032286C">
        <w:rPr>
          <w:rFonts w:hint="eastAsia"/>
          <w:b/>
          <w:sz w:val="24"/>
        </w:rPr>
        <w:t xml:space="preserve">: </w:t>
      </w:r>
      <w:r w:rsidR="00ED67A4">
        <w:rPr>
          <w:b/>
          <w:sz w:val="24"/>
        </w:rPr>
        <w:t>T</w:t>
      </w:r>
      <w:r w:rsidR="0032286C" w:rsidRPr="0032286C">
        <w:rPr>
          <w:b/>
          <w:sz w:val="24"/>
        </w:rPr>
        <w:t xml:space="preserve">he patients </w:t>
      </w:r>
      <w:r w:rsidR="00ED67A4">
        <w:rPr>
          <w:b/>
          <w:sz w:val="24"/>
        </w:rPr>
        <w:t xml:space="preserve">information </w:t>
      </w:r>
      <w:r w:rsidR="0032286C" w:rsidRPr="0032286C">
        <w:rPr>
          <w:b/>
          <w:sz w:val="24"/>
        </w:rPr>
        <w:t>in the gastric tumor tissue microarray (TMA)</w:t>
      </w:r>
    </w:p>
    <w:p w14:paraId="3C5E3880" w14:textId="77777777" w:rsidR="0032286C" w:rsidRPr="0032286C" w:rsidRDefault="0032286C">
      <w:pPr>
        <w:rPr>
          <w:sz w:val="24"/>
        </w:rPr>
      </w:pPr>
    </w:p>
    <w:tbl>
      <w:tblPr>
        <w:tblW w:w="12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770"/>
        <w:gridCol w:w="560"/>
        <w:gridCol w:w="1917"/>
        <w:gridCol w:w="1400"/>
        <w:gridCol w:w="560"/>
        <w:gridCol w:w="560"/>
        <w:gridCol w:w="560"/>
        <w:gridCol w:w="960"/>
        <w:gridCol w:w="1079"/>
        <w:gridCol w:w="1984"/>
        <w:gridCol w:w="960"/>
      </w:tblGrid>
      <w:tr w:rsidR="0032286C" w:rsidRPr="0032286C" w14:paraId="0AEC6215" w14:textId="77777777" w:rsidTr="0032286C">
        <w:trPr>
          <w:trHeight w:val="516"/>
        </w:trPr>
        <w:tc>
          <w:tcPr>
            <w:tcW w:w="1630" w:type="dxa"/>
            <w:shd w:val="clear" w:color="auto" w:fill="auto"/>
            <w:vAlign w:val="center"/>
            <w:hideMark/>
          </w:tcPr>
          <w:p w14:paraId="05AA615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Tissue Code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46419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3F36CCC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45A281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Histological type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1C0A64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Histological stage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56B7431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96832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5C327B4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B06C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643E6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Tumor size</w:t>
            </w:r>
            <w:r w:rsidRPr="0032286C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</w:rPr>
              <w:t>（</w:t>
            </w: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cm</w:t>
            </w: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 w:rsidRPr="0032286C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5DE70B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Tumor positio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9637E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b/>
                <w:bCs/>
                <w:kern w:val="0"/>
                <w:sz w:val="18"/>
                <w:szCs w:val="18"/>
              </w:rPr>
              <w:t>Survival months</w:t>
            </w:r>
          </w:p>
        </w:tc>
      </w:tr>
      <w:tr w:rsidR="0032286C" w:rsidRPr="0032286C" w14:paraId="781652C3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97B711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7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FAE07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74B1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1B81DC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5C2D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E4B1E4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D6923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B3454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6A3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66DD0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DE5EFF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paries posterior ventricul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3823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4 </w:t>
            </w:r>
          </w:p>
        </w:tc>
      </w:tr>
      <w:tr w:rsidR="0032286C" w:rsidRPr="0032286C" w14:paraId="5B6B4FAA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B71EF3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8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CF1D11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EF323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A66B0D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, partial 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9BE74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80546B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-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76E14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AD31D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ED9C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8D68A9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6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9901CD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E8D2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 </w:t>
            </w:r>
          </w:p>
        </w:tc>
      </w:tr>
      <w:tr w:rsidR="0032286C" w:rsidRPr="0032286C" w14:paraId="4C09C30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EDC15E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8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C4052E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B811B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28BCDF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68DFE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61BD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2B21CB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603BB4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421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2F26D5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.5×0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95A442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47A6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9 </w:t>
            </w:r>
          </w:p>
        </w:tc>
      </w:tr>
      <w:tr w:rsidR="0032286C" w:rsidRPr="0032286C" w14:paraId="6F19B1AE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D8AA63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8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B16CC2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A2643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4EB2B0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DDB8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10E33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8CA3B1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149BD5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2A69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BEDAC1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.5×4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7F087A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urvature of th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1BD5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9 </w:t>
            </w:r>
          </w:p>
        </w:tc>
      </w:tr>
      <w:tr w:rsidR="0032286C" w:rsidRPr="0032286C" w14:paraId="07242B51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7C262D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9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75590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869E7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F7A5E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76E75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095236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47B445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7F979F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A14E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B91105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4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72D212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urvature of th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D30C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8 </w:t>
            </w:r>
          </w:p>
        </w:tc>
      </w:tr>
      <w:tr w:rsidR="0032286C" w:rsidRPr="0032286C" w14:paraId="0A4E114B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19E75C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9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71830D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16D67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52E60B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40D28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4DA3A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2F49B5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CF9326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F574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9563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5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28D4B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5767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2 </w:t>
            </w:r>
          </w:p>
        </w:tc>
      </w:tr>
      <w:tr w:rsidR="0032286C" w:rsidRPr="0032286C" w14:paraId="6A951C47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FFA12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9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7B246A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D4C7E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A8CCA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486F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3DBC00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063404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AA605A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3253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289A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9×6.5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FBA59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E9C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2 </w:t>
            </w:r>
          </w:p>
        </w:tc>
      </w:tr>
      <w:tr w:rsidR="0032286C" w:rsidRPr="0032286C" w14:paraId="3D949EA6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56ABF9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9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B44B7A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645891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4A9C7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45E2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420DBC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B9BFDB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A60431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9E6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307CCB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×0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463CA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1FC9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6 </w:t>
            </w:r>
          </w:p>
        </w:tc>
      </w:tr>
      <w:tr w:rsidR="0032286C" w:rsidRPr="0032286C" w14:paraId="3B7E1E1A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997261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9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69C12E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8DC84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649845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66E60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9488D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05388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97985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D1DB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32A187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2.5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0F8D03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9938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9 </w:t>
            </w:r>
          </w:p>
        </w:tc>
      </w:tr>
      <w:tr w:rsidR="0032286C" w:rsidRPr="0032286C" w14:paraId="157AE6F8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055A6C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9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0EC309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117E2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A2181D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7E457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3B70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0492E3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7E4BA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9C3C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74774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×1.5×0.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49F44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D3C9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5 </w:t>
            </w:r>
          </w:p>
        </w:tc>
      </w:tr>
      <w:tr w:rsidR="0032286C" w:rsidRPr="0032286C" w14:paraId="5F3CE08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FB77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9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82C3CC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23CE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CC1264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E728D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15D9C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4F964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4461C5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9B53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F6A75C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.8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235D30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D64B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3 </w:t>
            </w:r>
          </w:p>
        </w:tc>
      </w:tr>
      <w:tr w:rsidR="0032286C" w:rsidRPr="0032286C" w14:paraId="4C617BC1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D7D653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6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E9FE8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AF54C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C5414C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AE293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70777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-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A4624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5A36C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417A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43B633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.8×1.5×1.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559114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8159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8 </w:t>
            </w:r>
          </w:p>
        </w:tc>
      </w:tr>
      <w:tr w:rsidR="0032286C" w:rsidRPr="0032286C" w14:paraId="1EAE151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2D5678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60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FF1FD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957A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E77101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B05ED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133A2A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-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4F3588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9708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CEDF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FE1A6E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.5×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ECD7A2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53DB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0 </w:t>
            </w:r>
          </w:p>
        </w:tc>
      </w:tr>
      <w:tr w:rsidR="0032286C" w:rsidRPr="0032286C" w14:paraId="5A404CB1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76AD06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lastRenderedPageBreak/>
              <w:t>RDgStm0609A060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7C9746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68378B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CBB1AD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0258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1BDD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1FC86C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CB639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7CBB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0F89C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.5×6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52607D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692F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0 </w:t>
            </w:r>
          </w:p>
        </w:tc>
      </w:tr>
      <w:tr w:rsidR="0032286C" w:rsidRPr="0032286C" w14:paraId="249B32F8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FCB09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60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B262C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863E7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317EAE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9C2B5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D3766A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69B1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BAAC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99CC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C4F4D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.5×2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9642DE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1F68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 </w:t>
            </w:r>
          </w:p>
        </w:tc>
      </w:tr>
      <w:tr w:rsidR="0032286C" w:rsidRPr="0032286C" w14:paraId="36B910A2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0FF281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61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7B1C59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F5CD0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5C8697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82590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9E9CA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AEC08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0B6CE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D9BB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2B34A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5×8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90234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6BD4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2 </w:t>
            </w:r>
          </w:p>
        </w:tc>
      </w:tr>
      <w:tr w:rsidR="0032286C" w:rsidRPr="0032286C" w14:paraId="7C43063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4BFF2A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62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2CC449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70F60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59A5C5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D4FCD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F5E89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AE943D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DD99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1F02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B7636B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2×9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11E200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FE86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2 </w:t>
            </w:r>
          </w:p>
        </w:tc>
      </w:tr>
      <w:tr w:rsidR="0032286C" w:rsidRPr="0032286C" w14:paraId="4CAA5363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25152A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11A063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4DD9EC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520E94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AA2DA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AB34F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1C1B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5454A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A40456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3B69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F6FC86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8×11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E679DD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FF2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3 </w:t>
            </w:r>
          </w:p>
        </w:tc>
      </w:tr>
      <w:tr w:rsidR="0032286C" w:rsidRPr="0032286C" w14:paraId="171A5FB3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D4DD03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11A063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D3979E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05E43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A11CBD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C6664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14E83D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24A4F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D9C47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1F0A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F8AFD9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8×7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22F03B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E3B0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7 </w:t>
            </w:r>
          </w:p>
        </w:tc>
      </w:tr>
      <w:tr w:rsidR="0032286C" w:rsidRPr="0032286C" w14:paraId="26EB6F7C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9D6015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11A063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1FE19A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2A2A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89D0D0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0944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A100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DA1F50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94123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6BE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FA80D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.5×3.5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2DBE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1D66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 </w:t>
            </w:r>
          </w:p>
        </w:tc>
      </w:tr>
      <w:tr w:rsidR="0032286C" w:rsidRPr="0032286C" w14:paraId="4FE3444E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120ACC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11A063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D90579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7DB9F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35303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C7AF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1B6748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FA1BBD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B0A5B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2193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81D8A7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553E3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urvature of th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06EB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0 </w:t>
            </w:r>
          </w:p>
        </w:tc>
      </w:tr>
      <w:tr w:rsidR="0032286C" w:rsidRPr="0032286C" w14:paraId="7FF1D31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CC0539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1A082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954310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DE9E3F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0DA347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1BC7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AD34FE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AD56D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E85A2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870C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D6B42A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4.8×0.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6E901F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E5AE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 </w:t>
            </w:r>
          </w:p>
        </w:tc>
      </w:tr>
      <w:tr w:rsidR="0032286C" w:rsidRPr="0032286C" w14:paraId="3C53F9FB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B3AFEE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1A083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152BC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16D58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D0A005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BB1BD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C27B69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955EA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F5D20A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AADC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EA8FED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.5×5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4622C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B0F28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5 </w:t>
            </w:r>
          </w:p>
        </w:tc>
      </w:tr>
      <w:tr w:rsidR="0032286C" w:rsidRPr="0032286C" w14:paraId="43AB007F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CA9F81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1A083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F9F3F0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41E4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9D6D83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3245E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DB042B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DFBA51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F8676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489C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847692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8.5×7×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998AF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ang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49C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2 </w:t>
            </w:r>
          </w:p>
        </w:tc>
      </w:tr>
      <w:tr w:rsidR="0032286C" w:rsidRPr="0032286C" w14:paraId="6E0D540E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23EE0C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1A083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14207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28EDE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63BF23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C8EBE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B0E92F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28372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DA0E3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055D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8C99DE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5×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9BB725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F7D0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 </w:t>
            </w:r>
          </w:p>
        </w:tc>
      </w:tr>
      <w:tr w:rsidR="0032286C" w:rsidRPr="0032286C" w14:paraId="25C23E46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05E925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89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72144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24E29C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BA6CA5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ACFA8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13796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9259AB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AD5C2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475A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91206F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8×7×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3A326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A6A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8 </w:t>
            </w:r>
          </w:p>
        </w:tc>
      </w:tr>
      <w:tr w:rsidR="0032286C" w:rsidRPr="0032286C" w14:paraId="04695E92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7DBD1F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0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712654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C3C38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C32275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1BAE4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FB030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AF5CB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857F9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DE31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D7E75A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6×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77532C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A00B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3 </w:t>
            </w:r>
          </w:p>
        </w:tc>
      </w:tr>
      <w:tr w:rsidR="0032286C" w:rsidRPr="0032286C" w14:paraId="752B528C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95DB97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BA0ED6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7C1A80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B589D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9BC92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81526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434D2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F498A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2234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75F389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2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0A2FA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ang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2E1C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4 </w:t>
            </w:r>
          </w:p>
        </w:tc>
      </w:tr>
      <w:tr w:rsidR="0032286C" w:rsidRPr="0032286C" w14:paraId="60210C04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A0AAFD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0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7094D1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DF076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92AEB8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9A8B5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9E02E4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85CDB1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4E1E7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42AB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A1702F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5×13×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FD8E9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8DA0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3D73CEC5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ED6EE9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1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68CCBD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7594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3BDD4D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9A602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68305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512F72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9FAD6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CA23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878B2D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0×10×8.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97189D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0FB4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1 </w:t>
            </w:r>
          </w:p>
        </w:tc>
      </w:tr>
      <w:tr w:rsidR="0032286C" w:rsidRPr="0032286C" w14:paraId="534E5869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ED033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452EBD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2D825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8EF615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76E12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5A8BA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060F2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80CE5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8EB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5E0E65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FF18EE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pylor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3A14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7 </w:t>
            </w:r>
          </w:p>
        </w:tc>
      </w:tr>
      <w:tr w:rsidR="0032286C" w:rsidRPr="0032286C" w14:paraId="4BCD0944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FA2A28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lastRenderedPageBreak/>
              <w:t>RDgStm0704A091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D416AC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AA69C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1A8B91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, partial 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D120B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DFD3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BE23F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3764C6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E534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9ACA8C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.2-2×1.5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FD47F3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02F8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7 </w:t>
            </w:r>
          </w:p>
        </w:tc>
      </w:tr>
      <w:tr w:rsidR="0032286C" w:rsidRPr="0032286C" w14:paraId="6F41C453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3E955D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6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98ECE4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68D5ED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87BB26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78B7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15EA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9D583E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F317DE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8942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17CE8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6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5B7D7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834E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1 </w:t>
            </w:r>
          </w:p>
        </w:tc>
      </w:tr>
      <w:tr w:rsidR="0032286C" w:rsidRPr="0032286C" w14:paraId="015E6BC5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91598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1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C88DD3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99C4C7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C2E733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077DE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3757D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D58AFA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E56C42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0C28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5234F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.5×3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BEB26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F222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0 </w:t>
            </w:r>
          </w:p>
        </w:tc>
      </w:tr>
      <w:tr w:rsidR="0032286C" w:rsidRPr="0032286C" w14:paraId="6047ACDA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E5915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2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A8C14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B03764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EDD500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539B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183FC0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F68067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4CDA58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31EB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FCEAFB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7×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738F4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D677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0 </w:t>
            </w:r>
          </w:p>
        </w:tc>
      </w:tr>
      <w:tr w:rsidR="0032286C" w:rsidRPr="0032286C" w14:paraId="0C48D3C3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8BF18D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2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6299ED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BE8B2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9EDE94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1A4D6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17A29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0C5233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5E5D7B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076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A2A38C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3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0D00EA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F85B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 </w:t>
            </w:r>
          </w:p>
        </w:tc>
      </w:tr>
      <w:tr w:rsidR="0032286C" w:rsidRPr="0032286C" w14:paraId="5073974E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0F0880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2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69E4FA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2618EF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3B7159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C3221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00733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503C0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31AA8F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1B55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826DD1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.5×2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5FC995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ang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2953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0 </w:t>
            </w:r>
          </w:p>
        </w:tc>
      </w:tr>
      <w:tr w:rsidR="0032286C" w:rsidRPr="0032286C" w14:paraId="6737EEEF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D805EE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2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0C4CBE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CE778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3CCCC3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C22C3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2757E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-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651B6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FD9255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B770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391B5A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3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7F1F83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D4E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5 </w:t>
            </w:r>
          </w:p>
        </w:tc>
      </w:tr>
      <w:tr w:rsidR="0032286C" w:rsidRPr="0032286C" w14:paraId="6241B58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7D6391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2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059014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1928C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E2CD1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5BA1C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5A3DE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050B3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8B864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B619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FCB5A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.5×3×0.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7583A5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337D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0 </w:t>
            </w:r>
          </w:p>
        </w:tc>
      </w:tr>
      <w:tr w:rsidR="0032286C" w:rsidRPr="0032286C" w14:paraId="04132214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DDCE88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3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ED0AA7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28EFB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B8076B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A57891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3361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-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D30F23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9C861E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17A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B6521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.5×1.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A77C3F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A6FBB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 </w:t>
            </w:r>
          </w:p>
        </w:tc>
      </w:tr>
      <w:tr w:rsidR="0032286C" w:rsidRPr="0032286C" w14:paraId="43582876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D0F0C2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3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551A7B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9C85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7AA298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0720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A773BF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B43A4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0AD0C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8ACC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90813C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.0×7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5EC4E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EACC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 </w:t>
            </w:r>
          </w:p>
        </w:tc>
      </w:tr>
      <w:tr w:rsidR="0032286C" w:rsidRPr="0032286C" w14:paraId="23F22111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815179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3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C37358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0D59E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43FC9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E2D2B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5E763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F2C82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F48C2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B293A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1D770D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8×7×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11D08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8FF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F77F9FF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AEB618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3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308E4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3AF93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C77069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45ED9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B8559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0B7F08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B94064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175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0D8143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4×10×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8B9F4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urvature of th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B1E5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1A4F2A1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8BE984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3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2E4EA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30BFDF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E1A9DA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1F3E5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A6DF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D91A5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D3C06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9695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69A14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2×8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1ED38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59DD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9226495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FFD0D2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3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9EED5B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89453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F320FB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9303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8F576C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DAA8B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86D74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CDE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0250F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3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0EA010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5705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24BDAB94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77998D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4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EE8915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B1BD93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66A134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72C9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B11E1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9DB289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7B0644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489B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24A7C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2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450C6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AA5F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098F2369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B6C251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4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ED85C9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6405C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13DD09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775CD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D324C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A8BA4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FFAA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2DFF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963C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4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DA94D4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6DE6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28617C8C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34E2EA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lastRenderedPageBreak/>
              <w:t>RDgStm0704A094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96005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C3850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ED2BA6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, partial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45D4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E551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263B83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69E006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831A2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8F522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4FE2B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A191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3FAFE815" w14:textId="77777777" w:rsidTr="0032286C">
        <w:trPr>
          <w:trHeight w:val="96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EF3BDA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4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7BEC13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078B9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882D83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signet-ring cell carcinoma, partial 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AD0D2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DE1E8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45217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20B91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9039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3BC859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2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25DA66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4BDB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69886CEE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A67411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4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639434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DD6196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998BF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FF6D4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1108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1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D6EB5D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42A7C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BAA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12895D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.5×2.5×0.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D09F5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1D4FB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3CE3E31D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1C7E9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D44D54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4B766D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AF193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B0F14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F25B57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4AF93A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C096C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54F1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2974C4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-4×3×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55A7A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E126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465498E2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D8C9B2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628721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AED2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5BC03F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F05D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519AA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A6F54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91C5A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A9C2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0A58FF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5×10×1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A918E2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6BB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2B29A2A6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679FF7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149C77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6757D7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45B0D4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195A5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AB3AE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300A44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AC61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3C1E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0D1E9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6×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E550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085C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45C9108A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751955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FDB1F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42CD5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1CBCB4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436D9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FD0163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CF220F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FE67DE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954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1BD9B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20B8B5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DEDC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0BD94FE0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D8C5F0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D25F0F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9A561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2E5EE8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FC64A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AED3B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FD7E1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2DABA9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5910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E0936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0×8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26A49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F3B0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6B72E39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AD9E8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4CA319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DDC8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66D0A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38F34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3D87F7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39DFDC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F1E6A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AD9E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87428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.5×4.5×3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60FD80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Antrum of stomach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FA4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3D318894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C752B7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611E1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001C0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A4037E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AE2A7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0A0910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AE91D1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0E3A9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9E1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F8A813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0.5×1.2×0.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8B57E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8BCD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513811BF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051750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6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00255A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49D64B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52D103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D45BC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D2ECC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D1E9A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FD8C6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0120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DBF67E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4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0139C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301C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5BF0EC7D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F0DC02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5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D916F7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6DCCD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2595A1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E2A8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674FE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703D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FB3F5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99B2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C815FD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5×1.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A46719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016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38A37256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4AD549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5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894301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06353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133EAF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CA3F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F7CFE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-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F0285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D484D7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0F9E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0F7EF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.5×2.5×0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A877D9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AB1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DA40B4C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1662B8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5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79FBAA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5C924F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09CC2E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, partial 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EE96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0BB50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1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2C59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84D1D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409C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8A76F0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5.5×0.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A5C579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9C84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2ADEDB3A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95270D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5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ABF1F3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1CCB7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8B7135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6E9CE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86BDC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42C914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CD496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59F4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33C3CB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.5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F2DF4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B63C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8CCBFE2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28CFA1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lastRenderedPageBreak/>
              <w:t>RDgStm0705A105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562284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1B01E4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C869EF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, partial 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8DA91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9CFA7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1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D41DE5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2FC203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C27E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42DD6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.1×0.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53469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B857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6006CE21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1EA393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5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1A1AD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789C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824064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11357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43D237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8869B7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F08160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0E7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8ECAA8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A56B77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A03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58E45706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01EB9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6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5AE2B9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5CB5A6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55931F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, partial 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DF6C7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51A60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65AC08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996D3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F8C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0CB780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4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8C8E03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ang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F5E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6 </w:t>
            </w:r>
          </w:p>
        </w:tc>
      </w:tr>
      <w:tr w:rsidR="0032286C" w:rsidRPr="0032286C" w14:paraId="6BDDC800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AEB6C5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6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4A7A29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E16418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6DD49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5AF71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6C623E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A5BC94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46894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C6D3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C782D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2.5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F36F7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7D75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42086BF4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64E914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6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F280C3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E694F0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909B07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C36E7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B70BB2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1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EC848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4A4135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76BE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743D26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×0.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FEB0CC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564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205616E8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8224FE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6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760FA3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E6CA00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844B47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CB22D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04C9D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BFB28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3140E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2F56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5DCEE9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7BB15D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0B46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 </w:t>
            </w:r>
          </w:p>
        </w:tc>
      </w:tr>
      <w:tr w:rsidR="0032286C" w:rsidRPr="0032286C" w14:paraId="66D9CCD0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1B9986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6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817696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53355A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D6AD6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A32C8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F1307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DCCF6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10E30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E8A3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3B9DF6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.5×7.5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CBCA12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F1F1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7 </w:t>
            </w:r>
          </w:p>
        </w:tc>
      </w:tr>
      <w:tr w:rsidR="0032286C" w:rsidRPr="0032286C" w14:paraId="5A39AFFB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C933E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6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7D64BA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321231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94C89B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4B1EB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E589D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4E72FE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426003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43B5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C64DC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8A1BF5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5C7A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938BE9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221075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6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822DE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BEF5A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4E3963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07520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5E3262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3C25F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899F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9BC4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483CC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4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25010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BD49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7 </w:t>
            </w:r>
          </w:p>
        </w:tc>
      </w:tr>
      <w:tr w:rsidR="0032286C" w:rsidRPr="0032286C" w14:paraId="59CE412A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0F3934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7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B64B85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1FFF2D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314D07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8D55D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2219C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44B67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3181F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4687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5A8B30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9×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3E857C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B3C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27637021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8A6C99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7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1907DD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37C4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97CE25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04F50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3824C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8E85C2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5235CD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D91C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BF3C5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79B6E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AC70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7 </w:t>
            </w:r>
          </w:p>
        </w:tc>
      </w:tr>
      <w:tr w:rsidR="0032286C" w:rsidRPr="0032286C" w14:paraId="31DEB22B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CD1683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7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89727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9D5EAF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EA431B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1327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5F138D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1DC7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7B52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AA2E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FB925B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4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E9434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Antrum of stomach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724E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4868DB69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765DA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7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9844FB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F2B98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1C55E8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C7D74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9B8DA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-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695E9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30948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F3DD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DB3199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.5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AE8DB0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8203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17 </w:t>
            </w:r>
          </w:p>
        </w:tc>
      </w:tr>
      <w:tr w:rsidR="0032286C" w:rsidRPr="0032286C" w14:paraId="6FB01D09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9B6278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7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C1764D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883B30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F777B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C67EF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02252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56EA1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D5FF1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F2C2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50EEBA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872502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B0D0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4B60A270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256CB6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8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6C5B5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D22C6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EFF1B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CB150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F2D33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9D896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4ACCC5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73D7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06D78E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2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2C4607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52BD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9 </w:t>
            </w:r>
          </w:p>
        </w:tc>
      </w:tr>
      <w:tr w:rsidR="0032286C" w:rsidRPr="0032286C" w14:paraId="0DD08CA1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54484C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8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0A64A7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847DD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3DC988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D4D4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FE921B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DBE72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E385B0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8BB1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0FE26E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.8×2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126C1E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8D8C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0E80FDB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4AFC38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8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5ECA6A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C2064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877685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EAEB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5F774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1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6ECFA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22229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6200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F56605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.8×1.7×0.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FBBAAC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24E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8 </w:t>
            </w:r>
          </w:p>
        </w:tc>
      </w:tr>
      <w:tr w:rsidR="0032286C" w:rsidRPr="0032286C" w14:paraId="65B1B82D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1B53EC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lastRenderedPageBreak/>
              <w:t>RDgStm0705A108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135C8E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6A499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396453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EAA95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36E942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437063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F7637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EEDF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FEC301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.5×3.5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2FEAD6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ang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E9B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 </w:t>
            </w:r>
          </w:p>
        </w:tc>
      </w:tr>
      <w:tr w:rsidR="0032286C" w:rsidRPr="0032286C" w14:paraId="11BBD77C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DF3754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6A116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FE72A5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4F334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436EFA1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7C3EC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80777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B74B62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77DA5E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35D5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B30060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0×7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64225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56D3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38 </w:t>
            </w:r>
          </w:p>
        </w:tc>
      </w:tr>
      <w:tr w:rsidR="0032286C" w:rsidRPr="0032286C" w14:paraId="05885B16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E46773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6A116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058DB5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E3686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E2922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1A250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0B8CA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1FE07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F35AD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0147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B4DDB7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.5×5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E953F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6647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41D76A7F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B1AFD3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7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571C10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8065E3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75A354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BBE7C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B85D9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EC4E7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有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8A08F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5A86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499EFE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.5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0962AA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EC3B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325844C2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01D5F5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58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1DF07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2FF8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F6E214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, partial 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FFCF1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B7F8C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CF9AD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74454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2BBC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3C00B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.5×2.3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CF34FF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小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F32B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52DC8F3F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F52908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60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D7E906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75F29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6E96A4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9EAED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A706F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C1F6F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2B0F2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2482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C7D8D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5.5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D6788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BF89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15FC641B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2704E4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09A061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9781DA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016BFD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33C9DCE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2CE02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E9F847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A9BCB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B8CF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C369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F5EA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×2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B2120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FAE3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3 </w:t>
            </w:r>
          </w:p>
        </w:tc>
      </w:tr>
      <w:tr w:rsidR="0032286C" w:rsidRPr="0032286C" w14:paraId="1D903EDD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E9922A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611A063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3D2EEA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E1B61C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B82DD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7BE30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C0DF4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4283E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DCC12D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B594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D9C17B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.5×4.5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45853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382D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3 </w:t>
            </w:r>
          </w:p>
        </w:tc>
      </w:tr>
      <w:tr w:rsidR="0032286C" w:rsidRPr="0032286C" w14:paraId="274DB2A5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1C8715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89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1AFD96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3478B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2071F8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524AB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0987A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A515F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485C8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3736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3FED2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6×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79886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2705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024F4348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ACB3E6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89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224F24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70062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1AA9F1D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B0C5B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C9DBED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-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AE40C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9F6E40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60DE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A9FFC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5×13×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6B90D8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83CB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2B8A396F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5D4D71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1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14CF84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0DCD77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342C1C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30FD49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5A953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1B575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F18D7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D4D0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0FBE0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0×1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8F937B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whole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BD5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1 </w:t>
            </w:r>
          </w:p>
        </w:tc>
      </w:tr>
      <w:tr w:rsidR="0032286C" w:rsidRPr="0032286C" w14:paraId="3D1D88F6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0CA10A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1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2ED620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D7A44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6C709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C139D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D4E37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28325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E1F033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B8B9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C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B69FD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4×10×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E1F6E6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B10B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4 </w:t>
            </w:r>
          </w:p>
        </w:tc>
      </w:tr>
      <w:tr w:rsidR="0032286C" w:rsidRPr="0032286C" w14:paraId="0CBAB308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11C139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3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D2879F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4DC116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7995B03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95B5C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06B429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DE5CC8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3E5448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363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1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49F8C1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6×6×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7CD59F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23BB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23 </w:t>
            </w:r>
          </w:p>
        </w:tc>
      </w:tr>
      <w:tr w:rsidR="0032286C" w:rsidRPr="0032286C" w14:paraId="5295E0BE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172E69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4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004060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68A4D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6A88CBE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04650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CA4387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16602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72AF5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BDCF9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D26B3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4×1.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566F04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C6D3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595C6F2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ADBC13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B91812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13906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19788D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69C6F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0305A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FC38F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22F9F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C00B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1589E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.5×2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597AE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lesser curv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CCB0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1C0C4C04" w14:textId="77777777" w:rsidTr="0032286C">
        <w:trPr>
          <w:trHeight w:val="48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DFE385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4A095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CC40FF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A6211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58507AF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897EF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D896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313C03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C1CB88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9FA2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2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EF4BB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×3×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3799B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gastric bo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2031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6BB09CF6" w14:textId="77777777" w:rsidTr="0032286C">
        <w:trPr>
          <w:trHeight w:val="72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ECCE8B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5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608248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6DE81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06CC7A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undifferentiated carcinoma, partial 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33B4F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B2787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C550EA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3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BE045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A381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2063E5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7×6×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93739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640C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7B40AE46" w14:textId="77777777" w:rsidTr="0032286C">
        <w:trPr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18274D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RDgStm0705A105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4C83BAF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0A6869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0F86E6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canalicular ade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565DF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-</w:t>
            </w: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D602E87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DE5C604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EA3A2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6CF6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C1064D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4.5×3.5×1.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BF9303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BC350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  <w:tr w:rsidR="0032286C" w:rsidRPr="0032286C" w14:paraId="1D7F33A8" w14:textId="77777777" w:rsidTr="0032286C">
        <w:trPr>
          <w:cantSplit/>
          <w:trHeight w:val="24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B6AA7F1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lastRenderedPageBreak/>
              <w:t>RDgStm0705A108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5B9B3C6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0328A13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1917" w:type="dxa"/>
            <w:shd w:val="clear" w:color="auto" w:fill="auto"/>
            <w:vAlign w:val="center"/>
            <w:hideMark/>
          </w:tcPr>
          <w:p w14:paraId="2DE7B7E5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86A07D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C7AA8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T4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6E61C6B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N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DCF5C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M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CF8DC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3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173BA2E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5×3×1.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FBA61A2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>Antrum of 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06569" w14:textId="77777777" w:rsidR="0032286C" w:rsidRPr="0032286C" w:rsidRDefault="0032286C" w:rsidP="0032286C">
            <w:pPr>
              <w:widowControl/>
              <w:jc w:val="left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  <w:r w:rsidRPr="0032286C">
              <w:rPr>
                <w:rFonts w:ascii="Calibri" w:eastAsia="宋体" w:hAnsi="Calibri" w:cs="宋体"/>
                <w:kern w:val="0"/>
                <w:sz w:val="18"/>
                <w:szCs w:val="18"/>
              </w:rPr>
              <w:t xml:space="preserve">60 </w:t>
            </w:r>
          </w:p>
        </w:tc>
      </w:tr>
    </w:tbl>
    <w:p w14:paraId="33ED6496" w14:textId="77777777" w:rsidR="00B72621" w:rsidRDefault="00B72621"/>
    <w:sectPr w:rsidR="00B72621" w:rsidSect="0032286C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CB7A92" w14:textId="77777777" w:rsidR="00D53F6C" w:rsidRDefault="00D53F6C" w:rsidP="009377C1">
      <w:r>
        <w:separator/>
      </w:r>
    </w:p>
  </w:endnote>
  <w:endnote w:type="continuationSeparator" w:id="0">
    <w:p w14:paraId="4D7662D3" w14:textId="77777777" w:rsidR="00D53F6C" w:rsidRDefault="00D53F6C" w:rsidP="00937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54708" w14:textId="77777777" w:rsidR="00D53F6C" w:rsidRDefault="00D53F6C" w:rsidP="009377C1">
      <w:r>
        <w:separator/>
      </w:r>
    </w:p>
  </w:footnote>
  <w:footnote w:type="continuationSeparator" w:id="0">
    <w:p w14:paraId="5794977F" w14:textId="77777777" w:rsidR="00D53F6C" w:rsidRDefault="00D53F6C" w:rsidP="00937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C47"/>
    <w:rsid w:val="002F5C47"/>
    <w:rsid w:val="0032286C"/>
    <w:rsid w:val="0049291A"/>
    <w:rsid w:val="009377C1"/>
    <w:rsid w:val="00B72621"/>
    <w:rsid w:val="00CE523D"/>
    <w:rsid w:val="00D17E42"/>
    <w:rsid w:val="00D53F6C"/>
    <w:rsid w:val="00ED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9AA35"/>
  <w15:chartTrackingRefBased/>
  <w15:docId w15:val="{C2F70B79-F7A3-49CD-9211-4FFA61BE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9291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9291A"/>
    <w:rPr>
      <w:color w:val="800080"/>
      <w:u w:val="single"/>
    </w:rPr>
  </w:style>
  <w:style w:type="paragraph" w:customStyle="1" w:styleId="msonormal0">
    <w:name w:val="msonormal"/>
    <w:basedOn w:val="a"/>
    <w:rsid w:val="004929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29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font6">
    <w:name w:val="font6"/>
    <w:basedOn w:val="a"/>
    <w:rsid w:val="004929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49291A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18"/>
      <w:szCs w:val="18"/>
    </w:rPr>
  </w:style>
  <w:style w:type="paragraph" w:customStyle="1" w:styleId="font8">
    <w:name w:val="font8"/>
    <w:basedOn w:val="a"/>
    <w:rsid w:val="0049291A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18"/>
      <w:szCs w:val="18"/>
    </w:rPr>
  </w:style>
  <w:style w:type="paragraph" w:customStyle="1" w:styleId="font9">
    <w:name w:val="font9"/>
    <w:basedOn w:val="a"/>
    <w:rsid w:val="0049291A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68">
    <w:name w:val="xl68"/>
    <w:basedOn w:val="a"/>
    <w:rsid w:val="0049291A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69">
    <w:name w:val="xl69"/>
    <w:basedOn w:val="a"/>
    <w:rsid w:val="004929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70">
    <w:name w:val="xl70"/>
    <w:basedOn w:val="a"/>
    <w:rsid w:val="004929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71">
    <w:name w:val="xl71"/>
    <w:basedOn w:val="a"/>
    <w:rsid w:val="004929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72">
    <w:name w:val="xl72"/>
    <w:basedOn w:val="a"/>
    <w:rsid w:val="004929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73">
    <w:name w:val="xl73"/>
    <w:basedOn w:val="a"/>
    <w:rsid w:val="0049291A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74">
    <w:name w:val="xl74"/>
    <w:basedOn w:val="a"/>
    <w:rsid w:val="0049291A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75">
    <w:name w:val="xl75"/>
    <w:basedOn w:val="a"/>
    <w:rsid w:val="004929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377C1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9377C1"/>
  </w:style>
  <w:style w:type="paragraph" w:styleId="a7">
    <w:name w:val="footer"/>
    <w:basedOn w:val="a"/>
    <w:link w:val="a8"/>
    <w:uiPriority w:val="99"/>
    <w:unhideWhenUsed/>
    <w:rsid w:val="009377C1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937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5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26</Words>
  <Characters>8133</Characters>
  <Application>Microsoft Office Word</Application>
  <DocSecurity>0</DocSecurity>
  <Lines>67</Lines>
  <Paragraphs>19</Paragraphs>
  <ScaleCrop>false</ScaleCrop>
  <Company>Boston University</Company>
  <LinksUpToDate>false</LinksUpToDate>
  <CharactersWithSpaces>9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u Joe</dc:creator>
  <cp:keywords/>
  <dc:description/>
  <cp:lastModifiedBy>Zhijun Luo</cp:lastModifiedBy>
  <cp:revision>4</cp:revision>
  <dcterms:created xsi:type="dcterms:W3CDTF">2020-07-14T05:19:00Z</dcterms:created>
  <dcterms:modified xsi:type="dcterms:W3CDTF">2021-01-24T08:09:00Z</dcterms:modified>
</cp:coreProperties>
</file>